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09A" w:rsidRDefault="0071109A" w:rsidP="0066680A">
      <w:pPr>
        <w:shd w:val="clear" w:color="auto" w:fill="FFFFFF"/>
        <w:spacing w:before="120" w:after="28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gramStart"/>
      <w:r w:rsidRPr="00567AB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192105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7E2A40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proofErr w:type="gramEnd"/>
      <w:r w:rsidRPr="00567AB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List of primers used in the </w:t>
      </w:r>
      <w:proofErr w:type="spellStart"/>
      <w:r w:rsidRPr="00567AB9">
        <w:rPr>
          <w:rFonts w:ascii="Times New Roman" w:eastAsia="Times New Roman" w:hAnsi="Times New Roman" w:cs="Times New Roman"/>
          <w:b/>
          <w:bCs/>
          <w:sz w:val="24"/>
          <w:szCs w:val="24"/>
        </w:rPr>
        <w:t>FtsZ</w:t>
      </w:r>
      <w:proofErr w:type="spellEnd"/>
      <w:r w:rsidRPr="00567AB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ene expression study</w:t>
      </w:r>
    </w:p>
    <w:p w:rsidR="00987C7E" w:rsidRDefault="00987C7E" w:rsidP="00987C7E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tbl>
      <w:tblPr>
        <w:tblW w:w="9918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6"/>
        <w:gridCol w:w="3287"/>
        <w:gridCol w:w="510"/>
        <w:gridCol w:w="4355"/>
      </w:tblGrid>
      <w:tr w:rsidR="00987C7E" w:rsidRPr="00646D3A" w:rsidTr="00895766">
        <w:trPr>
          <w:trHeight w:val="18"/>
          <w:jc w:val="center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646D3A" w:rsidRDefault="00987C7E" w:rsidP="001A5859">
            <w:pPr>
              <w:spacing w:before="120" w:after="28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895766" w:rsidRDefault="00987C7E" w:rsidP="001A5859">
            <w:pPr>
              <w:spacing w:before="120" w:after="28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57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895766" w:rsidRDefault="00987C7E" w:rsidP="001A5859">
            <w:pPr>
              <w:spacing w:before="120" w:after="28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57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</w:tr>
      <w:tr w:rsidR="00987C7E" w:rsidRPr="00646D3A" w:rsidTr="00895766">
        <w:trPr>
          <w:trHeight w:val="18"/>
          <w:jc w:val="center"/>
        </w:trPr>
        <w:tc>
          <w:tcPr>
            <w:tcW w:w="176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646D3A" w:rsidRDefault="00987C7E" w:rsidP="001A5859">
            <w:pPr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328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646D3A" w:rsidRDefault="00987C7E" w:rsidP="001A5859">
            <w:pPr>
              <w:spacing w:before="120" w:after="28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ycobacterium </w:t>
            </w:r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srRNA </w:t>
            </w:r>
            <w:proofErr w:type="spellStart"/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>rrsB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646D3A" w:rsidRDefault="00987C7E" w:rsidP="001A5859">
            <w:pPr>
              <w:spacing w:before="120" w:after="28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35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646D3A" w:rsidRDefault="00987C7E" w:rsidP="001A5859">
            <w:pPr>
              <w:spacing w:before="120" w:after="28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'’- </w:t>
            </w:r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>AGTCTGGGCCGTATCTCAGT- </w:t>
            </w:r>
            <w:r w:rsidRPr="00646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’</w:t>
            </w:r>
          </w:p>
        </w:tc>
      </w:tr>
      <w:tr w:rsidR="00987C7E" w:rsidRPr="00646D3A" w:rsidTr="00895766">
        <w:trPr>
          <w:trHeight w:val="18"/>
          <w:jc w:val="center"/>
        </w:trPr>
        <w:tc>
          <w:tcPr>
            <w:tcW w:w="1766" w:type="dxa"/>
            <w:vMerge/>
            <w:shd w:val="clear" w:color="auto" w:fill="FFFFFF"/>
            <w:vAlign w:val="center"/>
            <w:hideMark/>
          </w:tcPr>
          <w:p w:rsidR="00987C7E" w:rsidRPr="00646D3A" w:rsidRDefault="00987C7E" w:rsidP="001A58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7" w:type="dxa"/>
            <w:vMerge/>
            <w:shd w:val="clear" w:color="auto" w:fill="FFFFFF"/>
            <w:vAlign w:val="center"/>
            <w:hideMark/>
          </w:tcPr>
          <w:p w:rsidR="00987C7E" w:rsidRPr="00646D3A" w:rsidRDefault="00987C7E" w:rsidP="001A58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646D3A" w:rsidRDefault="00987C7E" w:rsidP="001A5859">
            <w:pPr>
              <w:spacing w:before="120" w:after="28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3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646D3A" w:rsidRDefault="00987C7E" w:rsidP="001A5859">
            <w:pPr>
              <w:spacing w:before="120" w:after="28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'’- </w:t>
            </w:r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>CTGCCCTGCACTTTGGGATA- </w:t>
            </w:r>
            <w:r w:rsidRPr="00646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’</w:t>
            </w:r>
          </w:p>
        </w:tc>
      </w:tr>
      <w:tr w:rsidR="00987C7E" w:rsidRPr="00646D3A" w:rsidTr="00895766">
        <w:trPr>
          <w:trHeight w:val="594"/>
          <w:jc w:val="center"/>
        </w:trPr>
        <w:tc>
          <w:tcPr>
            <w:tcW w:w="1766" w:type="dxa"/>
            <w:vMerge w:val="restar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646D3A" w:rsidRDefault="00987C7E" w:rsidP="001A5859">
            <w:pPr>
              <w:spacing w:before="120" w:after="28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 </w:t>
            </w:r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>of Interest</w:t>
            </w:r>
          </w:p>
        </w:tc>
        <w:tc>
          <w:tcPr>
            <w:tcW w:w="3287" w:type="dxa"/>
            <w:vMerge w:val="restar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646D3A" w:rsidRDefault="00987C7E" w:rsidP="001A5859">
            <w:pPr>
              <w:spacing w:before="120" w:after="28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46D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.smegmatis</w:t>
            </w:r>
            <w:proofErr w:type="spellEnd"/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> –</w:t>
            </w:r>
            <w:proofErr w:type="spellStart"/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>Ftsz</w:t>
            </w:r>
            <w:proofErr w:type="spellEnd"/>
          </w:p>
        </w:tc>
        <w:tc>
          <w:tcPr>
            <w:tcW w:w="5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646D3A" w:rsidRDefault="00987C7E" w:rsidP="001A5859">
            <w:pPr>
              <w:spacing w:before="120" w:after="28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3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646D3A" w:rsidRDefault="00987C7E" w:rsidP="001A5859">
            <w:pPr>
              <w:spacing w:before="120" w:after="28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'’- </w:t>
            </w:r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>CTCCTCGATGTCGTCCTTGG - </w:t>
            </w:r>
            <w:r w:rsidRPr="00646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’</w:t>
            </w:r>
          </w:p>
        </w:tc>
      </w:tr>
      <w:tr w:rsidR="00987C7E" w:rsidRPr="00646D3A" w:rsidTr="00895766">
        <w:trPr>
          <w:trHeight w:val="337"/>
          <w:jc w:val="center"/>
        </w:trPr>
        <w:tc>
          <w:tcPr>
            <w:tcW w:w="176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87C7E" w:rsidRPr="00646D3A" w:rsidRDefault="00987C7E" w:rsidP="001A58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87C7E" w:rsidRPr="00646D3A" w:rsidRDefault="00987C7E" w:rsidP="001A58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646D3A" w:rsidRDefault="00987C7E" w:rsidP="001A5859">
            <w:pPr>
              <w:spacing w:before="120" w:after="28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3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7C7E" w:rsidRPr="00646D3A" w:rsidRDefault="00987C7E" w:rsidP="001A5859">
            <w:pPr>
              <w:spacing w:before="120" w:after="28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'’- </w:t>
            </w:r>
            <w:r w:rsidRPr="00646D3A">
              <w:rPr>
                <w:rFonts w:ascii="Times New Roman" w:eastAsia="Times New Roman" w:hAnsi="Times New Roman" w:cs="Times New Roman"/>
                <w:sz w:val="24"/>
                <w:szCs w:val="24"/>
              </w:rPr>
              <w:t>TCAAGGTGGTTGGTATCGGC - </w:t>
            </w:r>
            <w:r w:rsidRPr="00646D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’</w:t>
            </w:r>
          </w:p>
        </w:tc>
      </w:tr>
    </w:tbl>
    <w:p w:rsidR="0071109A" w:rsidRDefault="0071109A" w:rsidP="0071109A">
      <w:pPr>
        <w:spacing w:after="0" w:line="480" w:lineRule="auto"/>
        <w:ind w:left="360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bookmarkEnd w:id="0"/>
    </w:p>
    <w:sectPr w:rsidR="0071109A" w:rsidSect="00B60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76FDD"/>
    <w:rsid w:val="00015802"/>
    <w:rsid w:val="0006571E"/>
    <w:rsid w:val="00087D39"/>
    <w:rsid w:val="000C10D7"/>
    <w:rsid w:val="000D01FD"/>
    <w:rsid w:val="00162133"/>
    <w:rsid w:val="001714BB"/>
    <w:rsid w:val="00192105"/>
    <w:rsid w:val="001A5859"/>
    <w:rsid w:val="001A60E3"/>
    <w:rsid w:val="001B2410"/>
    <w:rsid w:val="00246224"/>
    <w:rsid w:val="002476E1"/>
    <w:rsid w:val="00254CF6"/>
    <w:rsid w:val="00263423"/>
    <w:rsid w:val="002673DF"/>
    <w:rsid w:val="002A60E2"/>
    <w:rsid w:val="002C3969"/>
    <w:rsid w:val="002C740F"/>
    <w:rsid w:val="002D6BE8"/>
    <w:rsid w:val="002E18DD"/>
    <w:rsid w:val="00347CF3"/>
    <w:rsid w:val="00350A8F"/>
    <w:rsid w:val="00360A78"/>
    <w:rsid w:val="003B4F9E"/>
    <w:rsid w:val="00417416"/>
    <w:rsid w:val="00497A80"/>
    <w:rsid w:val="004F5848"/>
    <w:rsid w:val="005C3D5B"/>
    <w:rsid w:val="005E0DC0"/>
    <w:rsid w:val="006141B0"/>
    <w:rsid w:val="00663226"/>
    <w:rsid w:val="0066680A"/>
    <w:rsid w:val="00674262"/>
    <w:rsid w:val="00686BF6"/>
    <w:rsid w:val="006A358A"/>
    <w:rsid w:val="006B1FF6"/>
    <w:rsid w:val="00704D12"/>
    <w:rsid w:val="0071109A"/>
    <w:rsid w:val="007264B3"/>
    <w:rsid w:val="00745C34"/>
    <w:rsid w:val="007C6329"/>
    <w:rsid w:val="007E2A40"/>
    <w:rsid w:val="00814B69"/>
    <w:rsid w:val="00826D21"/>
    <w:rsid w:val="00827F95"/>
    <w:rsid w:val="00832718"/>
    <w:rsid w:val="00844997"/>
    <w:rsid w:val="00860FE2"/>
    <w:rsid w:val="00892072"/>
    <w:rsid w:val="00895766"/>
    <w:rsid w:val="009244F2"/>
    <w:rsid w:val="0097061B"/>
    <w:rsid w:val="00972162"/>
    <w:rsid w:val="00987C7E"/>
    <w:rsid w:val="00993AB2"/>
    <w:rsid w:val="009C049C"/>
    <w:rsid w:val="009C056E"/>
    <w:rsid w:val="00A249B9"/>
    <w:rsid w:val="00A34681"/>
    <w:rsid w:val="00A40C87"/>
    <w:rsid w:val="00AC76C3"/>
    <w:rsid w:val="00B17934"/>
    <w:rsid w:val="00B409A3"/>
    <w:rsid w:val="00B60570"/>
    <w:rsid w:val="00B63065"/>
    <w:rsid w:val="00B91AE9"/>
    <w:rsid w:val="00BB02DC"/>
    <w:rsid w:val="00C0718A"/>
    <w:rsid w:val="00C17FAC"/>
    <w:rsid w:val="00C310C5"/>
    <w:rsid w:val="00C369C0"/>
    <w:rsid w:val="00C558E8"/>
    <w:rsid w:val="00CC39D2"/>
    <w:rsid w:val="00CE4F22"/>
    <w:rsid w:val="00D37162"/>
    <w:rsid w:val="00D77694"/>
    <w:rsid w:val="00DB2E9E"/>
    <w:rsid w:val="00DB4541"/>
    <w:rsid w:val="00E60763"/>
    <w:rsid w:val="00E71D2E"/>
    <w:rsid w:val="00E76FDD"/>
    <w:rsid w:val="00E8131A"/>
    <w:rsid w:val="00E83392"/>
    <w:rsid w:val="00F46641"/>
    <w:rsid w:val="00F515C8"/>
    <w:rsid w:val="00F62043"/>
    <w:rsid w:val="00FC3D1E"/>
    <w:rsid w:val="00FC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4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87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asamy</dc:creator>
  <cp:lastModifiedBy>Rez</cp:lastModifiedBy>
  <cp:revision>49</cp:revision>
  <dcterms:created xsi:type="dcterms:W3CDTF">2019-12-22T13:36:00Z</dcterms:created>
  <dcterms:modified xsi:type="dcterms:W3CDTF">2020-04-24T02:34:00Z</dcterms:modified>
</cp:coreProperties>
</file>